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32DCF" w14:textId="77777777" w:rsidR="0072707B" w:rsidRPr="00F641E6" w:rsidRDefault="0072707B" w:rsidP="0072707B">
      <w:pPr>
        <w:spacing w:line="240" w:lineRule="auto"/>
        <w:rPr>
          <w:b/>
          <w:bCs/>
        </w:rPr>
      </w:pPr>
      <w:r w:rsidRPr="00F641E6">
        <w:rPr>
          <w:b/>
          <w:bCs/>
        </w:rPr>
        <w:t>Additional file 7. Variable definitions and measures</w:t>
      </w:r>
    </w:p>
    <w:p w14:paraId="2F715A22" w14:textId="77777777" w:rsidR="0072707B" w:rsidRPr="00F641E6" w:rsidRDefault="0072707B" w:rsidP="00C44764">
      <w:pPr>
        <w:spacing w:line="480" w:lineRule="auto"/>
        <w:rPr>
          <w:b/>
          <w:bCs/>
        </w:rPr>
      </w:pPr>
      <w:r w:rsidRPr="00F641E6">
        <w:rPr>
          <w:b/>
          <w:bCs/>
        </w:rPr>
        <w:t>Maternal age at start of pregnancy</w:t>
      </w:r>
    </w:p>
    <w:p w14:paraId="2A9B8E9D" w14:textId="7BAB6B82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>Women’s age was calculated at the estimated start of pregnancy (dd/mm/</w:t>
      </w:r>
      <w:proofErr w:type="spellStart"/>
      <w:r w:rsidRPr="00F641E6">
        <w:rPr>
          <w:sz w:val="20"/>
          <w:szCs w:val="20"/>
        </w:rPr>
        <w:t>yyyy</w:t>
      </w:r>
      <w:proofErr w:type="spellEnd"/>
      <w:r w:rsidRPr="00F641E6">
        <w:rPr>
          <w:sz w:val="20"/>
          <w:szCs w:val="20"/>
        </w:rPr>
        <w:t xml:space="preserve">). Age was divided into </w:t>
      </w:r>
      <w:r w:rsidR="005C672C" w:rsidRPr="00F641E6">
        <w:rPr>
          <w:sz w:val="20"/>
          <w:szCs w:val="20"/>
        </w:rPr>
        <w:t>five</w:t>
      </w:r>
      <w:r w:rsidRPr="00F641E6">
        <w:rPr>
          <w:sz w:val="20"/>
          <w:szCs w:val="20"/>
        </w:rPr>
        <w:t xml:space="preserve"> separate categories from 18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45 years: 18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24, 25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29, 30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34, 35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39, 40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45 years. Age was reported as a continuous as well as a categorical variable.</w:t>
      </w:r>
    </w:p>
    <w:p w14:paraId="2CBAE2B8" w14:textId="77777777" w:rsidR="0072707B" w:rsidRPr="00F641E6" w:rsidRDefault="0072707B" w:rsidP="00C44764">
      <w:pPr>
        <w:spacing w:line="480" w:lineRule="auto"/>
        <w:rPr>
          <w:b/>
          <w:bCs/>
        </w:rPr>
      </w:pPr>
      <w:r w:rsidRPr="00F641E6">
        <w:rPr>
          <w:b/>
          <w:bCs/>
        </w:rPr>
        <w:t>Calendar year of start of pregnancy</w:t>
      </w:r>
    </w:p>
    <w:p w14:paraId="189883D7" w14:textId="1BF026BC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>A calendar year (</w:t>
      </w:r>
      <w:proofErr w:type="spellStart"/>
      <w:r w:rsidR="005C672C" w:rsidRPr="00F641E6">
        <w:rPr>
          <w:sz w:val="20"/>
          <w:szCs w:val="20"/>
        </w:rPr>
        <w:t>yyyy</w:t>
      </w:r>
      <w:proofErr w:type="spellEnd"/>
      <w:r w:rsidRPr="00F641E6">
        <w:rPr>
          <w:sz w:val="20"/>
          <w:szCs w:val="20"/>
        </w:rPr>
        <w:t>) was assigned to each pregnancy, based on the estimated start date of pregnancy (dd/mm/</w:t>
      </w:r>
      <w:proofErr w:type="spellStart"/>
      <w:r w:rsidRPr="00F641E6">
        <w:rPr>
          <w:sz w:val="20"/>
          <w:szCs w:val="20"/>
        </w:rPr>
        <w:t>yyyy</w:t>
      </w:r>
      <w:proofErr w:type="spellEnd"/>
      <w:r w:rsidRPr="00F641E6">
        <w:rPr>
          <w:sz w:val="20"/>
          <w:szCs w:val="20"/>
        </w:rPr>
        <w:t>) from 2005 to 2017.</w:t>
      </w:r>
    </w:p>
    <w:p w14:paraId="2E067E29" w14:textId="77777777" w:rsidR="0072707B" w:rsidRPr="00F641E6" w:rsidRDefault="0072707B" w:rsidP="00C44764">
      <w:pPr>
        <w:spacing w:line="480" w:lineRule="auto"/>
        <w:rPr>
          <w:b/>
          <w:bCs/>
        </w:rPr>
      </w:pPr>
      <w:r w:rsidRPr="00F641E6">
        <w:rPr>
          <w:b/>
          <w:bCs/>
        </w:rPr>
        <w:t>Number of pregnancies in the study period</w:t>
      </w:r>
    </w:p>
    <w:p w14:paraId="4A22C76E" w14:textId="77777777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>The number of pregnancies per woman (0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9) recorded in the Pregnancy Register was described using continuous and categorical descriptive statistics.</w:t>
      </w:r>
    </w:p>
    <w:p w14:paraId="3349AD50" w14:textId="77777777" w:rsidR="0072707B" w:rsidRPr="00F641E6" w:rsidRDefault="0072707B" w:rsidP="00C44764">
      <w:pPr>
        <w:spacing w:line="480" w:lineRule="auto"/>
        <w:rPr>
          <w:b/>
          <w:bCs/>
          <w:sz w:val="20"/>
          <w:szCs w:val="20"/>
        </w:rPr>
      </w:pPr>
      <w:r w:rsidRPr="00F641E6">
        <w:rPr>
          <w:b/>
          <w:bCs/>
        </w:rPr>
        <w:t>Ethnicity</w:t>
      </w:r>
    </w:p>
    <w:p w14:paraId="2C8AB48C" w14:textId="641AFFEF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 xml:space="preserve">Women’s ethnicity was extracted from </w:t>
      </w:r>
      <w:r w:rsidR="00E26F4C" w:rsidRPr="00F641E6">
        <w:rPr>
          <w:sz w:val="20"/>
          <w:szCs w:val="20"/>
        </w:rPr>
        <w:t xml:space="preserve">the </w:t>
      </w:r>
      <w:r w:rsidR="002745E0" w:rsidRPr="00F641E6">
        <w:rPr>
          <w:sz w:val="20"/>
          <w:szCs w:val="20"/>
        </w:rPr>
        <w:t>Hospital Episode Statistics</w:t>
      </w:r>
      <w:r w:rsidRPr="00F641E6">
        <w:rPr>
          <w:sz w:val="20"/>
          <w:szCs w:val="20"/>
        </w:rPr>
        <w:t>/</w:t>
      </w:r>
      <w:r w:rsidR="002745E0" w:rsidRPr="00F641E6">
        <w:rPr>
          <w:sz w:val="20"/>
          <w:szCs w:val="20"/>
        </w:rPr>
        <w:t xml:space="preserve">Clinical </w:t>
      </w:r>
      <w:r w:rsidR="00B01852" w:rsidRPr="00F641E6">
        <w:rPr>
          <w:sz w:val="20"/>
          <w:szCs w:val="20"/>
        </w:rPr>
        <w:t>Practice Research Datalink (</w:t>
      </w:r>
      <w:r w:rsidRPr="00F641E6">
        <w:rPr>
          <w:sz w:val="20"/>
          <w:szCs w:val="20"/>
        </w:rPr>
        <w:t>CPRD</w:t>
      </w:r>
      <w:r w:rsidR="00B01852" w:rsidRPr="00F641E6">
        <w:rPr>
          <w:sz w:val="20"/>
          <w:szCs w:val="20"/>
        </w:rPr>
        <w:t>)</w:t>
      </w:r>
      <w:r w:rsidRPr="00F641E6">
        <w:rPr>
          <w:sz w:val="20"/>
          <w:szCs w:val="20"/>
        </w:rPr>
        <w:t>. The six categories for ethnicity w</w:t>
      </w:r>
      <w:r w:rsidR="00E26F4C" w:rsidRPr="00F641E6">
        <w:rPr>
          <w:sz w:val="20"/>
          <w:szCs w:val="20"/>
        </w:rPr>
        <w:t>ere</w:t>
      </w:r>
      <w:r w:rsidRPr="00F641E6">
        <w:rPr>
          <w:sz w:val="20"/>
          <w:szCs w:val="20"/>
        </w:rPr>
        <w:t xml:space="preserve"> white, Asian, </w:t>
      </w:r>
      <w:r w:rsidR="004B2073" w:rsidRPr="00F641E6">
        <w:rPr>
          <w:sz w:val="20"/>
          <w:szCs w:val="20"/>
        </w:rPr>
        <w:t>B</w:t>
      </w:r>
      <w:r w:rsidRPr="00F641E6">
        <w:rPr>
          <w:sz w:val="20"/>
          <w:szCs w:val="20"/>
        </w:rPr>
        <w:t>lack,</w:t>
      </w:r>
      <w:r w:rsidR="00584B85" w:rsidRPr="00F641E6">
        <w:rPr>
          <w:sz w:val="20"/>
          <w:szCs w:val="20"/>
        </w:rPr>
        <w:t xml:space="preserve"> mixed,</w:t>
      </w:r>
      <w:r w:rsidRPr="00F641E6">
        <w:rPr>
          <w:sz w:val="20"/>
          <w:szCs w:val="20"/>
        </w:rPr>
        <w:t xml:space="preserve"> other, and </w:t>
      </w:r>
      <w:r w:rsidR="00F66106" w:rsidRPr="00F641E6">
        <w:rPr>
          <w:sz w:val="20"/>
          <w:szCs w:val="20"/>
        </w:rPr>
        <w:t>unknown</w:t>
      </w:r>
      <w:r w:rsidRPr="00F641E6">
        <w:rPr>
          <w:sz w:val="20"/>
          <w:szCs w:val="20"/>
        </w:rPr>
        <w:t>.</w:t>
      </w:r>
    </w:p>
    <w:p w14:paraId="603D3A92" w14:textId="77777777" w:rsidR="0072707B" w:rsidRPr="00F641E6" w:rsidRDefault="0072707B" w:rsidP="00C44764">
      <w:pPr>
        <w:spacing w:line="480" w:lineRule="auto"/>
        <w:rPr>
          <w:b/>
          <w:bCs/>
        </w:rPr>
      </w:pPr>
      <w:r w:rsidRPr="00F641E6">
        <w:rPr>
          <w:b/>
          <w:bCs/>
        </w:rPr>
        <w:t>Quintile of deprivation</w:t>
      </w:r>
    </w:p>
    <w:p w14:paraId="27FCD978" w14:textId="54A6F112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 xml:space="preserve">Women’s socioeconomic status was extracted from the linked </w:t>
      </w:r>
      <w:r w:rsidR="00584B85" w:rsidRPr="00F641E6">
        <w:rPr>
          <w:sz w:val="20"/>
          <w:szCs w:val="20"/>
        </w:rPr>
        <w:t>I</w:t>
      </w:r>
      <w:r w:rsidR="009A2462" w:rsidRPr="00F641E6">
        <w:rPr>
          <w:sz w:val="20"/>
          <w:szCs w:val="20"/>
        </w:rPr>
        <w:t xml:space="preserve">ndex of </w:t>
      </w:r>
      <w:r w:rsidR="00584B85" w:rsidRPr="00F641E6">
        <w:rPr>
          <w:sz w:val="20"/>
          <w:szCs w:val="20"/>
        </w:rPr>
        <w:t>M</w:t>
      </w:r>
      <w:r w:rsidR="009A2462" w:rsidRPr="00F641E6">
        <w:rPr>
          <w:sz w:val="20"/>
          <w:szCs w:val="20"/>
        </w:rPr>
        <w:t xml:space="preserve">ultiple </w:t>
      </w:r>
      <w:r w:rsidR="00584B85" w:rsidRPr="00F641E6">
        <w:rPr>
          <w:sz w:val="20"/>
          <w:szCs w:val="20"/>
        </w:rPr>
        <w:t>D</w:t>
      </w:r>
      <w:r w:rsidR="009A2462" w:rsidRPr="00F641E6">
        <w:rPr>
          <w:sz w:val="20"/>
          <w:szCs w:val="20"/>
        </w:rPr>
        <w:t>epri</w:t>
      </w:r>
      <w:r w:rsidR="005157EB" w:rsidRPr="00F641E6">
        <w:rPr>
          <w:sz w:val="20"/>
          <w:szCs w:val="20"/>
        </w:rPr>
        <w:t>v</w:t>
      </w:r>
      <w:r w:rsidR="009A2462" w:rsidRPr="00F641E6">
        <w:rPr>
          <w:sz w:val="20"/>
          <w:szCs w:val="20"/>
        </w:rPr>
        <w:t>ation</w:t>
      </w:r>
      <w:r w:rsidRPr="00F641E6">
        <w:rPr>
          <w:sz w:val="20"/>
          <w:szCs w:val="20"/>
        </w:rPr>
        <w:t xml:space="preserve"> data. There are five categories, with scores ranging from 1, indicating the </w:t>
      </w:r>
      <w:r w:rsidR="00CA413C" w:rsidRPr="00F641E6">
        <w:rPr>
          <w:sz w:val="20"/>
          <w:szCs w:val="20"/>
          <w:lang w:val="en-BE"/>
        </w:rPr>
        <w:t>least</w:t>
      </w:r>
      <w:r w:rsidR="00CA413C" w:rsidRPr="00F641E6">
        <w:rPr>
          <w:sz w:val="20"/>
          <w:szCs w:val="20"/>
        </w:rPr>
        <w:t xml:space="preserve"> </w:t>
      </w:r>
      <w:r w:rsidRPr="00F641E6">
        <w:rPr>
          <w:sz w:val="20"/>
          <w:szCs w:val="20"/>
        </w:rPr>
        <w:t xml:space="preserve">deprived to 5, indicating the </w:t>
      </w:r>
      <w:r w:rsidR="00CA413C" w:rsidRPr="00F641E6">
        <w:rPr>
          <w:sz w:val="20"/>
          <w:szCs w:val="20"/>
          <w:lang w:val="en-BE"/>
        </w:rPr>
        <w:t>most</w:t>
      </w:r>
      <w:r w:rsidR="00CA413C" w:rsidRPr="00F641E6">
        <w:rPr>
          <w:sz w:val="20"/>
          <w:szCs w:val="20"/>
        </w:rPr>
        <w:t xml:space="preserve"> </w:t>
      </w:r>
      <w:r w:rsidRPr="00F641E6">
        <w:rPr>
          <w:sz w:val="20"/>
          <w:szCs w:val="20"/>
        </w:rPr>
        <w:t>deprived.</w:t>
      </w:r>
    </w:p>
    <w:p w14:paraId="2A2F8FAF" w14:textId="77777777" w:rsidR="0072707B" w:rsidRPr="00F641E6" w:rsidRDefault="0072707B" w:rsidP="00C44764">
      <w:pPr>
        <w:spacing w:line="480" w:lineRule="auto"/>
        <w:rPr>
          <w:b/>
          <w:bCs/>
        </w:rPr>
      </w:pPr>
      <w:r w:rsidRPr="00F641E6">
        <w:rPr>
          <w:b/>
          <w:bCs/>
        </w:rPr>
        <w:t>Pregnancy Number</w:t>
      </w:r>
    </w:p>
    <w:p w14:paraId="7DA80429" w14:textId="77777777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>Pregnancy number was identified as categories (0</w:t>
      </w:r>
      <w:r w:rsidRPr="00F641E6">
        <w:rPr>
          <w:rFonts w:cstheme="minorHAnsi"/>
          <w:sz w:val="20"/>
          <w:szCs w:val="20"/>
        </w:rPr>
        <w:t>–</w:t>
      </w:r>
      <w:r w:rsidRPr="00F641E6">
        <w:rPr>
          <w:sz w:val="20"/>
          <w:szCs w:val="20"/>
        </w:rPr>
        <w:t>9) of the number of previous pregnancies recorded ever in the women’s records in the Pregnancy Register that resulted in a live birth.</w:t>
      </w:r>
    </w:p>
    <w:p w14:paraId="31B4A610" w14:textId="77777777" w:rsidR="0072707B" w:rsidRPr="00F641E6" w:rsidRDefault="0072707B" w:rsidP="00F641E6">
      <w:pPr>
        <w:keepNext/>
        <w:spacing w:line="480" w:lineRule="auto"/>
        <w:rPr>
          <w:b/>
          <w:bCs/>
        </w:rPr>
      </w:pPr>
      <w:r w:rsidRPr="00F641E6">
        <w:rPr>
          <w:b/>
          <w:bCs/>
        </w:rPr>
        <w:lastRenderedPageBreak/>
        <w:t>Contraception use</w:t>
      </w:r>
    </w:p>
    <w:p w14:paraId="7A536F61" w14:textId="5F8FA6FF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 xml:space="preserve">Contraception use was extracted in the year prior to the start of pregnancy using </w:t>
      </w:r>
      <w:proofErr w:type="spellStart"/>
      <w:r w:rsidRPr="00F641E6">
        <w:rPr>
          <w:sz w:val="20"/>
          <w:szCs w:val="20"/>
        </w:rPr>
        <w:t>Gemscript</w:t>
      </w:r>
      <w:proofErr w:type="spellEnd"/>
      <w:r w:rsidRPr="00F641E6">
        <w:rPr>
          <w:sz w:val="20"/>
          <w:szCs w:val="20"/>
        </w:rPr>
        <w:t xml:space="preserve"> or Read codes in CPRD (See Additional file 8). It was categorized into oral, vaginal ring </w:t>
      </w:r>
      <w:r w:rsidR="00567730" w:rsidRPr="00F641E6">
        <w:rPr>
          <w:sz w:val="20"/>
          <w:szCs w:val="20"/>
        </w:rPr>
        <w:t>and</w:t>
      </w:r>
      <w:r w:rsidRPr="00F641E6">
        <w:rPr>
          <w:sz w:val="20"/>
          <w:szCs w:val="20"/>
        </w:rPr>
        <w:t xml:space="preserve"> intra-uterine device, implant, injection, patch diaphragm and other, </w:t>
      </w:r>
      <w:r w:rsidR="0079316D" w:rsidRPr="00F641E6">
        <w:rPr>
          <w:sz w:val="20"/>
          <w:szCs w:val="20"/>
        </w:rPr>
        <w:t xml:space="preserve">and </w:t>
      </w:r>
      <w:r w:rsidRPr="00F641E6">
        <w:rPr>
          <w:sz w:val="20"/>
          <w:szCs w:val="20"/>
        </w:rPr>
        <w:t>unknown. Women can have more than one type of contraception recorded.</w:t>
      </w:r>
      <w:r w:rsidR="001C3ADA" w:rsidRPr="00F641E6">
        <w:rPr>
          <w:rFonts w:ascii="TimesNewRoman" w:eastAsia="TimesNewRoman" w:cs="TimesNewRoman"/>
          <w:sz w:val="24"/>
          <w:szCs w:val="24"/>
        </w:rPr>
        <w:t xml:space="preserve"> </w:t>
      </w:r>
      <w:r w:rsidRPr="00F641E6">
        <w:rPr>
          <w:sz w:val="20"/>
          <w:szCs w:val="20"/>
        </w:rPr>
        <w:t>Condom use was not reported.</w:t>
      </w:r>
    </w:p>
    <w:p w14:paraId="6DE4C596" w14:textId="77777777" w:rsidR="0072707B" w:rsidRPr="00F641E6" w:rsidRDefault="0072707B" w:rsidP="00C44764">
      <w:pPr>
        <w:spacing w:line="480" w:lineRule="auto"/>
        <w:rPr>
          <w:b/>
          <w:bCs/>
        </w:rPr>
      </w:pPr>
      <w:r w:rsidRPr="00F641E6">
        <w:rPr>
          <w:b/>
          <w:bCs/>
        </w:rPr>
        <w:t>Smoking status</w:t>
      </w:r>
    </w:p>
    <w:p w14:paraId="7C7CF450" w14:textId="77777777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 xml:space="preserve">Smoking status was categorized into either current, former, non-smoker, or missing. The value closest to before the index date (i.e., estimated start of pregnancy) and within the 365 days pre-index was used. A single specific variable describing smoking status does not exist in the CPRD. Therefore, smoking status was derived using CPRD </w:t>
      </w:r>
      <w:proofErr w:type="spellStart"/>
      <w:r w:rsidRPr="00F641E6">
        <w:rPr>
          <w:sz w:val="20"/>
          <w:szCs w:val="20"/>
        </w:rPr>
        <w:t>enttype</w:t>
      </w:r>
      <w:proofErr w:type="spellEnd"/>
      <w:r w:rsidRPr="00F641E6">
        <w:rPr>
          <w:sz w:val="20"/>
          <w:szCs w:val="20"/>
        </w:rPr>
        <w:t xml:space="preserve"> code 4 and relevant medical terms (See Additional file 8).</w:t>
      </w:r>
    </w:p>
    <w:p w14:paraId="60B5A5C2" w14:textId="77777777" w:rsidR="0072707B" w:rsidRPr="00F641E6" w:rsidRDefault="0072707B" w:rsidP="00C44764">
      <w:pPr>
        <w:spacing w:line="480" w:lineRule="auto"/>
        <w:rPr>
          <w:sz w:val="20"/>
          <w:szCs w:val="20"/>
        </w:rPr>
      </w:pPr>
      <w:r w:rsidRPr="00F641E6">
        <w:rPr>
          <w:sz w:val="20"/>
          <w:szCs w:val="20"/>
        </w:rPr>
        <w:t>Note that smoking status may be potentially under-recorded in the CPRD.</w:t>
      </w:r>
    </w:p>
    <w:p w14:paraId="33A4F7B1" w14:textId="77777777" w:rsidR="0072707B" w:rsidRPr="00F641E6" w:rsidRDefault="0072707B" w:rsidP="00C44764">
      <w:pPr>
        <w:spacing w:line="480" w:lineRule="auto"/>
        <w:rPr>
          <w:b/>
          <w:bCs/>
        </w:rPr>
      </w:pPr>
      <w:r w:rsidRPr="00F641E6">
        <w:rPr>
          <w:b/>
          <w:bCs/>
        </w:rPr>
        <w:t>Alcohol intake</w:t>
      </w:r>
    </w:p>
    <w:p w14:paraId="52798C8D" w14:textId="2126BD24" w:rsidR="00891AD6" w:rsidRDefault="0072707B" w:rsidP="00C44764">
      <w:pPr>
        <w:spacing w:line="480" w:lineRule="auto"/>
      </w:pPr>
      <w:r w:rsidRPr="00F641E6">
        <w:rPr>
          <w:sz w:val="20"/>
          <w:szCs w:val="20"/>
        </w:rPr>
        <w:t xml:space="preserve">Alcohol intake was categorized into either light, moderate, heavy, non-drinker, or missing. The value closest to before the index </w:t>
      </w:r>
      <w:r w:rsidR="000705F7" w:rsidRPr="00F641E6">
        <w:rPr>
          <w:sz w:val="20"/>
          <w:szCs w:val="20"/>
        </w:rPr>
        <w:t xml:space="preserve">date </w:t>
      </w:r>
      <w:r w:rsidRPr="00F641E6">
        <w:rPr>
          <w:sz w:val="20"/>
          <w:szCs w:val="20"/>
        </w:rPr>
        <w:t xml:space="preserve">and within the 356 days pre-index was used. A single specific variable describing alcohol intake does not exist in the CPRD. Therefore, alcohol intake was derived using records with </w:t>
      </w:r>
      <w:proofErr w:type="spellStart"/>
      <w:r w:rsidRPr="00F641E6">
        <w:rPr>
          <w:sz w:val="20"/>
          <w:szCs w:val="20"/>
        </w:rPr>
        <w:t>enttype</w:t>
      </w:r>
      <w:proofErr w:type="spellEnd"/>
      <w:r w:rsidRPr="00F641E6">
        <w:rPr>
          <w:sz w:val="20"/>
          <w:szCs w:val="20"/>
        </w:rPr>
        <w:t xml:space="preserve"> 5 and Read codes in CPRD (See Additional file 8).</w:t>
      </w:r>
    </w:p>
    <w:sectPr w:rsidR="00891AD6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C6FA7" w14:textId="77777777" w:rsidR="000B7E7F" w:rsidRDefault="000B7E7F" w:rsidP="00EF1DB4">
      <w:pPr>
        <w:spacing w:after="0" w:line="240" w:lineRule="auto"/>
      </w:pPr>
      <w:r>
        <w:separator/>
      </w:r>
    </w:p>
  </w:endnote>
  <w:endnote w:type="continuationSeparator" w:id="0">
    <w:p w14:paraId="73FCE456" w14:textId="77777777" w:rsidR="000B7E7F" w:rsidRDefault="000B7E7F" w:rsidP="00EF1DB4">
      <w:pPr>
        <w:spacing w:after="0" w:line="240" w:lineRule="auto"/>
      </w:pPr>
      <w:r>
        <w:continuationSeparator/>
      </w:r>
    </w:p>
  </w:endnote>
  <w:endnote w:type="continuationNotice" w:id="1">
    <w:p w14:paraId="2BFAEF18" w14:textId="77777777" w:rsidR="000B7E7F" w:rsidRDefault="000B7E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algun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751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DCEC0" w14:textId="3E41F050" w:rsidR="00EF1DB4" w:rsidRDefault="00EF1D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2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F7016E" w14:textId="4A3F4253" w:rsidR="00EF1DB4" w:rsidRDefault="00EF1DB4">
    <w:pPr>
      <w:pStyle w:val="Footer"/>
      <w:rPr>
        <w:noProof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5BAD2" w14:textId="77777777" w:rsidR="000B7E7F" w:rsidRDefault="000B7E7F" w:rsidP="00EF1DB4">
      <w:pPr>
        <w:spacing w:after="0" w:line="240" w:lineRule="auto"/>
      </w:pPr>
      <w:r>
        <w:separator/>
      </w:r>
    </w:p>
  </w:footnote>
  <w:footnote w:type="continuationSeparator" w:id="0">
    <w:p w14:paraId="4C4A2DE7" w14:textId="77777777" w:rsidR="000B7E7F" w:rsidRDefault="000B7E7F" w:rsidP="00EF1DB4">
      <w:pPr>
        <w:spacing w:after="0" w:line="240" w:lineRule="auto"/>
      </w:pPr>
      <w:r>
        <w:continuationSeparator/>
      </w:r>
    </w:p>
  </w:footnote>
  <w:footnote w:type="continuationNotice" w:id="1">
    <w:p w14:paraId="4634955E" w14:textId="77777777" w:rsidR="000B7E7F" w:rsidRDefault="000B7E7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1DB4"/>
    <w:rsid w:val="000605C9"/>
    <w:rsid w:val="00060F00"/>
    <w:rsid w:val="000705F7"/>
    <w:rsid w:val="000A2DF9"/>
    <w:rsid w:val="000B7E7F"/>
    <w:rsid w:val="000E08A5"/>
    <w:rsid w:val="00137243"/>
    <w:rsid w:val="0018773D"/>
    <w:rsid w:val="001C3797"/>
    <w:rsid w:val="001C3ADA"/>
    <w:rsid w:val="001C675A"/>
    <w:rsid w:val="00224B32"/>
    <w:rsid w:val="0026063E"/>
    <w:rsid w:val="002745E0"/>
    <w:rsid w:val="002E534E"/>
    <w:rsid w:val="004158B6"/>
    <w:rsid w:val="00445D35"/>
    <w:rsid w:val="00497E7D"/>
    <w:rsid w:val="004B2073"/>
    <w:rsid w:val="005157EB"/>
    <w:rsid w:val="00526CCE"/>
    <w:rsid w:val="00567730"/>
    <w:rsid w:val="0057640A"/>
    <w:rsid w:val="00584B85"/>
    <w:rsid w:val="00593065"/>
    <w:rsid w:val="005C672C"/>
    <w:rsid w:val="006462EE"/>
    <w:rsid w:val="006D709B"/>
    <w:rsid w:val="007223EC"/>
    <w:rsid w:val="0072707B"/>
    <w:rsid w:val="0075521F"/>
    <w:rsid w:val="00775DAE"/>
    <w:rsid w:val="0079316D"/>
    <w:rsid w:val="007B576F"/>
    <w:rsid w:val="007D2687"/>
    <w:rsid w:val="007E4F4E"/>
    <w:rsid w:val="00801B8E"/>
    <w:rsid w:val="00825403"/>
    <w:rsid w:val="00891AD6"/>
    <w:rsid w:val="008E19A7"/>
    <w:rsid w:val="00940EB7"/>
    <w:rsid w:val="009521F3"/>
    <w:rsid w:val="009948B7"/>
    <w:rsid w:val="009A2462"/>
    <w:rsid w:val="009F4401"/>
    <w:rsid w:val="00A13F4E"/>
    <w:rsid w:val="00A24BCA"/>
    <w:rsid w:val="00A32D07"/>
    <w:rsid w:val="00A84E41"/>
    <w:rsid w:val="00AC6AD9"/>
    <w:rsid w:val="00AE4181"/>
    <w:rsid w:val="00AF3F06"/>
    <w:rsid w:val="00B01852"/>
    <w:rsid w:val="00B16DD2"/>
    <w:rsid w:val="00B2128C"/>
    <w:rsid w:val="00B30960"/>
    <w:rsid w:val="00B45361"/>
    <w:rsid w:val="00B63A89"/>
    <w:rsid w:val="00B6624C"/>
    <w:rsid w:val="00B764F3"/>
    <w:rsid w:val="00BB55CE"/>
    <w:rsid w:val="00C2016C"/>
    <w:rsid w:val="00C44764"/>
    <w:rsid w:val="00C9761F"/>
    <w:rsid w:val="00CA413C"/>
    <w:rsid w:val="00D11F95"/>
    <w:rsid w:val="00D97306"/>
    <w:rsid w:val="00DB59CE"/>
    <w:rsid w:val="00E26F4C"/>
    <w:rsid w:val="00E74F80"/>
    <w:rsid w:val="00E8458C"/>
    <w:rsid w:val="00EF17FE"/>
    <w:rsid w:val="00EF1DB4"/>
    <w:rsid w:val="00F01E40"/>
    <w:rsid w:val="00F641E6"/>
    <w:rsid w:val="00F66106"/>
    <w:rsid w:val="00F84C7A"/>
    <w:rsid w:val="00FB0753"/>
    <w:rsid w:val="00FD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6263371"/>
  <w15:docId w15:val="{BBF19A63-28F5-4448-8CFD-8B1560B62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DB4"/>
  </w:style>
  <w:style w:type="paragraph" w:styleId="Footer">
    <w:name w:val="footer"/>
    <w:basedOn w:val="Normal"/>
    <w:link w:val="FooterChar"/>
    <w:unhideWhenUsed/>
    <w:rsid w:val="00EF1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F1DB4"/>
  </w:style>
  <w:style w:type="paragraph" w:styleId="BalloonText">
    <w:name w:val="Balloon Text"/>
    <w:basedOn w:val="Normal"/>
    <w:link w:val="BalloonTextChar"/>
    <w:uiPriority w:val="99"/>
    <w:semiHidden/>
    <w:unhideWhenUsed/>
    <w:rsid w:val="00727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0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3" ma:contentTypeDescription="Create a new document." ma:contentTypeScope="" ma:versionID="0fad39f95bb2f1eb31d6be8fd76f3e50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2ebe6bbe8d8ef0ccae99245bf22b1ce9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B4F3D5-61FF-4BDB-A62C-BDECA77203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00875D-F3ED-4982-AEC7-221D3FFA0C37}">
  <ds:schemaRefs>
    <ds:schemaRef ds:uri="2c7ed892-df0b-4a2e-947b-cd7a45e57b5f"/>
    <ds:schemaRef ds:uri="http://www.w3.org/XML/1998/namespace"/>
    <ds:schemaRef ds:uri="7e6a9e51-c76b-435b-954b-070e8a026dcb"/>
    <ds:schemaRef ds:uri="http://schemas.microsoft.com/office/2006/documentManagement/types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3874707-2574-47AE-986D-AFDFF48FF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Van den Meersche</dc:creator>
  <dc:description>QC draft 2 performed by Steph Deroo and Alexandra Pascu on 28/5/2021; QC approval performed by Steph Deroo and Florian Girleany on 6/9/2021</dc:description>
  <cp:lastModifiedBy>Natalie Denef</cp:lastModifiedBy>
  <cp:revision>6</cp:revision>
  <dcterms:created xsi:type="dcterms:W3CDTF">2021-09-16T12:48:00Z</dcterms:created>
  <dcterms:modified xsi:type="dcterms:W3CDTF">2021-10-2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